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7CB49" w14:textId="77777777" w:rsidR="00691EBB" w:rsidRDefault="00691EBB" w:rsidP="00691EBB">
      <w:pPr>
        <w:spacing w:line="400" w:lineRule="exac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6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Summary of models examining adjusted </w:t>
      </w:r>
      <w:r>
        <w:rPr>
          <w:rFonts w:ascii="Times New Roman" w:hAnsi="Times New Roman" w:cs="Times New Roman"/>
          <w:sz w:val="24"/>
        </w:rPr>
        <w:t>hospital mortality</w:t>
      </w:r>
      <w:r>
        <w:rPr>
          <w:rFonts w:ascii="Times New Roman" w:hAnsi="Times New Roman" w:hint="eastAsia"/>
          <w:sz w:val="24"/>
        </w:rPr>
        <w:t xml:space="preserve"> over time, the interaction between age groups and time, and model performance characteristics</w:t>
      </w:r>
      <w:r>
        <w:rPr>
          <w:rFonts w:ascii="Times New Roman" w:hAnsi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34"/>
        <w:gridCol w:w="1753"/>
        <w:gridCol w:w="1299"/>
      </w:tblGrid>
      <w:tr w:rsidR="00691EBB" w14:paraId="5CCE2856" w14:textId="77777777" w:rsidTr="00FE3C5F">
        <w:trPr>
          <w:trHeight w:val="270"/>
        </w:trPr>
        <w:tc>
          <w:tcPr>
            <w:tcW w:w="4216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517E6432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Multivariable mixed effects logistic regression models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78D6A03C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P</w:t>
            </w:r>
          </w:p>
        </w:tc>
      </w:tr>
      <w:tr w:rsidR="00691EBB" w14:paraId="33C80FA8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6BEE65E6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 xml:space="preserve">All patient types (all ages) – see supp. Table </w:t>
            </w:r>
            <w:r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18"/>
                <w:szCs w:val="16"/>
              </w:rPr>
              <w:t>1</w:t>
            </w:r>
          </w:p>
        </w:tc>
      </w:tr>
      <w:tr w:rsidR="00691EBB" w14:paraId="6BE9CE77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1D0D777A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CU admission date (reported as change per year)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D35D3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9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–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17F6A377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</w:p>
        </w:tc>
      </w:tr>
      <w:tr w:rsidR="00691EBB" w14:paraId="101F2F87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03A29AF4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Ag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roup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1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years as reference)</w:t>
            </w:r>
          </w:p>
        </w:tc>
      </w:tr>
      <w:tr w:rsidR="00691EBB" w14:paraId="340B86B8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176EF9F4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65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79 year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CA0E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–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698F2857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79D41F14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393C1703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Age ≥80 year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A39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–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5DCF6EA2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33F85EC0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59B9477D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Interaction: age groups # ICU admissio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t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16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years as reference)</w:t>
            </w:r>
          </w:p>
        </w:tc>
      </w:tr>
      <w:tr w:rsidR="00691EBB" w14:paraId="2043CF92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5A57CB82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65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9 years # admission date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194F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21(0.870–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7802D8CB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5</w:t>
            </w:r>
          </w:p>
        </w:tc>
      </w:tr>
      <w:tr w:rsidR="00691EBB" w14:paraId="00BFA900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647ED633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≥80 years # admission date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4B46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–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3410BA16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</w:p>
        </w:tc>
      </w:tr>
      <w:tr w:rsidR="00691EBB" w14:paraId="1E414FD2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53C311A8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lative mortality risk-reduction per yea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93DC2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9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15133E14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</w:p>
        </w:tc>
      </w:tr>
      <w:tr w:rsidR="00691EBB" w14:paraId="51AB3177" w14:textId="77777777" w:rsidTr="00FE3C5F">
        <w:trPr>
          <w:trHeight w:val="278"/>
        </w:trPr>
        <w:tc>
          <w:tcPr>
            <w:tcW w:w="315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4A9FFADD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rea under receiver operating characteristic (brier score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67C660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87(0.03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63245C4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691EBB" w14:paraId="15F92260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2F958417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All patient types (age 16-64 years)</w:t>
            </w:r>
          </w:p>
        </w:tc>
      </w:tr>
      <w:tr w:rsidR="00691EBB" w14:paraId="5AD700A8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11A88350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CU admission date (reported as change per year)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3DA7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1EC3DBE1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2</w:t>
            </w:r>
          </w:p>
        </w:tc>
      </w:tr>
      <w:tr w:rsidR="00691EBB" w14:paraId="0CEB1056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05411689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lative mortality risk-reduction per yea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2FA8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9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7AD3081C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</w:p>
        </w:tc>
      </w:tr>
      <w:tr w:rsidR="00691EBB" w14:paraId="4AFD0BD4" w14:textId="77777777" w:rsidTr="00FE3C5F">
        <w:trPr>
          <w:trHeight w:val="278"/>
        </w:trPr>
        <w:tc>
          <w:tcPr>
            <w:tcW w:w="315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30DE77F4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rea under receiver operating characteristic (brier score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AC94C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01(0.04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4D42E32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691EBB" w14:paraId="03A049D5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68BBB1C9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All patient types (age 65-79 years)</w:t>
            </w:r>
          </w:p>
        </w:tc>
      </w:tr>
      <w:tr w:rsidR="00691EBB" w14:paraId="3B1571DD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373D33BE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CU admission date (reported as change per year)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BED0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0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320313A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697FE711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40BE0BB8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lative mortality risk-reduction per yea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62EA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9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4FE39960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4A84AA01" w14:textId="77777777" w:rsidTr="00FE3C5F">
        <w:trPr>
          <w:trHeight w:val="278"/>
        </w:trPr>
        <w:tc>
          <w:tcPr>
            <w:tcW w:w="315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6AD0664B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rea under receiver operating characteristic (brier score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F1336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04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B4D961C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691EBB" w14:paraId="2878BF8B" w14:textId="77777777" w:rsidTr="00FE3C5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14:paraId="5E7ACF8A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6"/>
              </w:rPr>
              <w:t>All patient types (age ≥80 years)</w:t>
            </w:r>
          </w:p>
        </w:tc>
      </w:tr>
      <w:tr w:rsidR="00691EBB" w14:paraId="0612747F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3B590C3E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CU admission date (reported as change per year), O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76AB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(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4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30586D6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661663E5" w14:textId="77777777" w:rsidTr="00FE3C5F">
        <w:trPr>
          <w:trHeight w:val="270"/>
        </w:trPr>
        <w:tc>
          <w:tcPr>
            <w:tcW w:w="3158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14:paraId="0D0BDAD3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lative mortality risk-reduction per year (95%CI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7AFB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  <w:r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6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3138AB75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691EBB" w14:paraId="70D3AF86" w14:textId="77777777" w:rsidTr="00FE3C5F">
        <w:trPr>
          <w:trHeight w:val="278"/>
        </w:trPr>
        <w:tc>
          <w:tcPr>
            <w:tcW w:w="315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04033178" w14:textId="77777777" w:rsidR="00691EBB" w:rsidRDefault="00691EBB" w:rsidP="00FE3C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rea under receiver operating characteristic (brier score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8D83F1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18(0.04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50B62A2" w14:textId="77777777" w:rsidR="00691EBB" w:rsidRDefault="00691EBB" w:rsidP="00FE3C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</w:tbl>
    <w:p w14:paraId="2ED24C6C" w14:textId="04019D3F" w:rsidR="00B07CCB" w:rsidRDefault="00691EBB">
      <w:pPr>
        <w:rPr>
          <w:rFonts w:hint="eastAsia"/>
        </w:rPr>
      </w:pPr>
      <w:r>
        <w:rPr>
          <w:rFonts w:ascii="Times New Roman" w:hAnsi="Times New Roman" w:hint="eastAsia"/>
        </w:rPr>
        <w:t>All models were adjusted for sex, APS, Charlson comorbidity index, admission type, principal diagnosis, date/time of ICU admission. OR = adjusted odds ratio; CI = confidence interval; ICU = Intensive Care Unit</w:t>
      </w:r>
    </w:p>
    <w:sectPr w:rsidR="00B07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8231C" w14:textId="77777777" w:rsidR="00445BD5" w:rsidRDefault="00445BD5" w:rsidP="00691EBB">
      <w:pPr>
        <w:rPr>
          <w:rFonts w:hint="eastAsia"/>
        </w:rPr>
      </w:pPr>
      <w:r>
        <w:separator/>
      </w:r>
    </w:p>
  </w:endnote>
  <w:endnote w:type="continuationSeparator" w:id="0">
    <w:p w14:paraId="1CB871C0" w14:textId="77777777" w:rsidR="00445BD5" w:rsidRDefault="00445BD5" w:rsidP="00691E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2F851" w14:textId="77777777" w:rsidR="00445BD5" w:rsidRDefault="00445BD5" w:rsidP="00691EBB">
      <w:pPr>
        <w:rPr>
          <w:rFonts w:hint="eastAsia"/>
        </w:rPr>
      </w:pPr>
      <w:r>
        <w:separator/>
      </w:r>
    </w:p>
  </w:footnote>
  <w:footnote w:type="continuationSeparator" w:id="0">
    <w:p w14:paraId="04207AF9" w14:textId="77777777" w:rsidR="00445BD5" w:rsidRDefault="00445BD5" w:rsidP="00691E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EB"/>
    <w:rsid w:val="002841D5"/>
    <w:rsid w:val="003F0E7F"/>
    <w:rsid w:val="00445BD5"/>
    <w:rsid w:val="00691EBB"/>
    <w:rsid w:val="00875F74"/>
    <w:rsid w:val="00B07CCB"/>
    <w:rsid w:val="00CA7DEB"/>
    <w:rsid w:val="00D7117C"/>
    <w:rsid w:val="00E0236C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3BB683-4FB5-43C4-91C6-095C7133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EB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7DE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7D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7DE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7DE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7DE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7DE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7DE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7DE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7DE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  <w14:ligatures w14:val="standardContextual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CA7D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7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7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7D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7D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7D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7D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7D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7DE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CA7D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CA7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CA7DE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CA7D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CA7DE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CA7DEB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CA7DE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CA7DE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CA7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CA7DEB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CA7DE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691EB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691EBB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91EB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691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648</Characters>
  <Application>Microsoft Office Word</Application>
  <DocSecurity>0</DocSecurity>
  <Lines>235</Lines>
  <Paragraphs>145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2</cp:revision>
  <dcterms:created xsi:type="dcterms:W3CDTF">2026-04-24T11:52:00Z</dcterms:created>
  <dcterms:modified xsi:type="dcterms:W3CDTF">2026-04-24T11:52:00Z</dcterms:modified>
</cp:coreProperties>
</file>